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677"/>
        <w:gridCol w:w="4847"/>
        <w:gridCol w:w="222"/>
        <w:gridCol w:w="1844"/>
        <w:gridCol w:w="222"/>
      </w:tblGrid>
      <w:tr>
        <w:trPr/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84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, Abstract (Methods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 (Methods, Findings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(Paragraph 1-2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(Paragraph 3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(Paragraph 3), Methods (Paragraph 1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1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1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3-6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Methods (Paragraph 3-6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(Paragraph 3-5, 9-10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1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5-6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7-10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7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5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(Paragraph 7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aragraph 1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aragraph 1), S1 T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aragraph 1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(Paragraph 2, 4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aragraph 1-2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aragraph 4-5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aragraph 6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(Paragraph 5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nancial Disclosur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9:36:00Z</dcterms:created>
  <dc:creator>pplouffe</dc:creator>
  <dc:description/>
  <cp:keywords/>
  <dc:language>en-US</dc:language>
  <cp:lastModifiedBy>Dana McCoy</cp:lastModifiedBy>
  <cp:lastPrinted>2007-09-19T10:02:00Z</cp:lastPrinted>
  <dcterms:modified xsi:type="dcterms:W3CDTF">2016-03-23T17:38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